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806A4" w14:textId="77777777" w:rsidR="00281C04" w:rsidRPr="00D4062E" w:rsidRDefault="00281C04" w:rsidP="00281C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062E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D4062E">
        <w:rPr>
          <w:rFonts w:ascii="Times New Roman" w:hAnsi="Times New Roman" w:cs="Times New Roman"/>
          <w:sz w:val="24"/>
          <w:szCs w:val="24"/>
        </w:rPr>
        <w:t xml:space="preserve">Summary of </w:t>
      </w:r>
      <w:r w:rsidRPr="00D4062E">
        <w:rPr>
          <w:rFonts w:ascii="Times New Roman" w:eastAsia="等线" w:hAnsi="Times New Roman" w:cs="Times New Roman"/>
          <w:sz w:val="24"/>
          <w:szCs w:val="24"/>
        </w:rPr>
        <w:t>equations</w:t>
      </w:r>
      <w:r w:rsidRPr="00D4062E">
        <w:rPr>
          <w:rFonts w:ascii="Times New Roman" w:hAnsi="Times New Roman" w:cs="Times New Roman"/>
          <w:sz w:val="24"/>
          <w:szCs w:val="24"/>
        </w:rPr>
        <w:t xml:space="preserve"> and criteria of three algorithms for signal detection</w:t>
      </w:r>
    </w:p>
    <w:tbl>
      <w:tblPr>
        <w:tblW w:w="83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8"/>
        <w:gridCol w:w="5098"/>
        <w:gridCol w:w="1843"/>
      </w:tblGrid>
      <w:tr w:rsidR="00281C04" w:rsidRPr="00D4062E" w14:paraId="100405D9" w14:textId="77777777" w:rsidTr="00281C04">
        <w:trPr>
          <w:trHeight w:val="428"/>
        </w:trPr>
        <w:tc>
          <w:tcPr>
            <w:tcW w:w="13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63B2CB" w14:textId="77777777" w:rsidR="00281C04" w:rsidRPr="00D4062E" w:rsidRDefault="00281C04" w:rsidP="00BF29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orithms</w:t>
            </w:r>
          </w:p>
        </w:tc>
        <w:tc>
          <w:tcPr>
            <w:tcW w:w="5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F0145" w14:textId="77777777" w:rsidR="00281C04" w:rsidRPr="00D4062E" w:rsidRDefault="00281C04" w:rsidP="00BF29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ation</w:t>
            </w:r>
          </w:p>
        </w:tc>
        <w:tc>
          <w:tcPr>
            <w:tcW w:w="18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7080A4" w14:textId="77777777" w:rsidR="00281C04" w:rsidRPr="00D4062E" w:rsidRDefault="00281C04" w:rsidP="00BF29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</w:tr>
      <w:tr w:rsidR="00281C04" w:rsidRPr="00D4062E" w14:paraId="270DC2A0" w14:textId="77777777" w:rsidTr="00BF2909">
        <w:trPr>
          <w:trHeight w:val="284"/>
        </w:trPr>
        <w:tc>
          <w:tcPr>
            <w:tcW w:w="13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610976" w14:textId="77777777" w:rsidR="00281C04" w:rsidRPr="00D4062E" w:rsidRDefault="00281C04" w:rsidP="00BF290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PRR</w:t>
            </w:r>
          </w:p>
        </w:tc>
        <w:tc>
          <w:tcPr>
            <w:tcW w:w="51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4AD1C" w14:textId="77777777" w:rsidR="00281C04" w:rsidRPr="00D4062E" w:rsidRDefault="00281C04" w:rsidP="00BF290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PRR</w:t>
            </w:r>
            <w:proofErr w:type="gramStart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a/(a + c))/(b/(b + d)) χ</w:t>
            </w:r>
            <w:r w:rsidRPr="00D406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=Σ((O−E)2/E); (O=a, E=(</w:t>
            </w:r>
            <w:proofErr w:type="spellStart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a+b</w:t>
            </w:r>
            <w:proofErr w:type="spellEnd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proofErr w:type="spellStart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a+c</w:t>
            </w:r>
            <w:proofErr w:type="spellEnd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)/(</w:t>
            </w:r>
            <w:proofErr w:type="spellStart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a+b+c+d</w:t>
            </w:r>
            <w:proofErr w:type="spellEnd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6202B0" w14:textId="77777777" w:rsidR="00281C04" w:rsidRPr="00D4062E" w:rsidRDefault="00281C04" w:rsidP="00BF290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PRR≥2, χ</w:t>
            </w:r>
            <w:r w:rsidRPr="00D406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≥4, N≥3</w:t>
            </w:r>
          </w:p>
        </w:tc>
      </w:tr>
      <w:tr w:rsidR="00281C04" w:rsidRPr="00D4062E" w14:paraId="2805831A" w14:textId="77777777" w:rsidTr="00BF2909">
        <w:trPr>
          <w:trHeight w:val="284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03FCD" w14:textId="77777777" w:rsidR="00281C04" w:rsidRPr="00D4062E" w:rsidRDefault="00281C04" w:rsidP="00BF290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ROR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CC86D7" w14:textId="77777777" w:rsidR="00281C04" w:rsidRPr="00D4062E" w:rsidRDefault="00281C04" w:rsidP="00BF290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ROR=(a/b)/(c/d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5DF179" w14:textId="77777777" w:rsidR="00281C04" w:rsidRPr="00D4062E" w:rsidRDefault="00281C04" w:rsidP="00BF290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95% CI&gt;1, N≥2</w:t>
            </w:r>
          </w:p>
        </w:tc>
      </w:tr>
      <w:tr w:rsidR="00281C04" w:rsidRPr="00D4062E" w14:paraId="2EA60113" w14:textId="77777777" w:rsidTr="00BF2909">
        <w:trPr>
          <w:trHeight w:val="284"/>
        </w:trPr>
        <w:tc>
          <w:tcPr>
            <w:tcW w:w="13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3559B" w14:textId="77777777" w:rsidR="00281C04" w:rsidRPr="00D4062E" w:rsidRDefault="00281C04" w:rsidP="00BF290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BCPNN</w:t>
            </w:r>
          </w:p>
        </w:tc>
        <w:tc>
          <w:tcPr>
            <w:tcW w:w="5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8215B" w14:textId="77777777" w:rsidR="00281C04" w:rsidRPr="00D4062E" w:rsidRDefault="00281C04" w:rsidP="00BF290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IC=log</w:t>
            </w:r>
            <w:r w:rsidRPr="00D406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a(</w:t>
            </w:r>
            <w:proofErr w:type="spellStart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a+b+c+d</w:t>
            </w:r>
            <w:proofErr w:type="spellEnd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)/((</w:t>
            </w:r>
            <w:proofErr w:type="spellStart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a+</w:t>
            </w:r>
            <w:proofErr w:type="gramStart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)(</w:t>
            </w:r>
            <w:proofErr w:type="spellStart"/>
            <w:proofErr w:type="gramEnd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a+b</w:t>
            </w:r>
            <w:proofErr w:type="spellEnd"/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A47840" w14:textId="77777777" w:rsidR="00281C04" w:rsidRPr="00D4062E" w:rsidRDefault="00281C04" w:rsidP="00BF290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4062E">
              <w:rPr>
                <w:rFonts w:ascii="Times New Roman" w:hAnsi="Times New Roman" w:cs="Times New Roman"/>
                <w:sz w:val="24"/>
                <w:szCs w:val="24"/>
              </w:rPr>
              <w:t>IC025&gt;0</w:t>
            </w:r>
          </w:p>
        </w:tc>
      </w:tr>
    </w:tbl>
    <w:p w14:paraId="3183F6DE" w14:textId="4C19922A" w:rsidR="00281C04" w:rsidRPr="00D4062E" w:rsidRDefault="00281C04" w:rsidP="00281C04">
      <w:pPr>
        <w:spacing w:line="480" w:lineRule="auto"/>
        <w:rPr>
          <w:rFonts w:ascii="Times New Roman" w:hAnsi="Times New Roman" w:cs="Times New Roman"/>
          <w:color w:val="272727"/>
          <w:sz w:val="24"/>
          <w:szCs w:val="24"/>
        </w:rPr>
      </w:pPr>
      <w:r w:rsidRPr="00D4062E">
        <w:rPr>
          <w:rFonts w:ascii="Times New Roman" w:hAnsi="Times New Roman" w:cs="Times New Roman"/>
          <w:color w:val="272727"/>
          <w:sz w:val="24"/>
          <w:szCs w:val="24"/>
        </w:rPr>
        <w:t xml:space="preserve">Note: ROR, reporting odds ratio: PRR, proportional reporting ratio: Cl: </w:t>
      </w:r>
      <w:r w:rsidRPr="00D4062E">
        <w:rPr>
          <w:rFonts w:ascii="Times New Roman" w:eastAsia="等线" w:hAnsi="Times New Roman" w:cs="Times New Roman"/>
          <w:color w:val="272727"/>
          <w:sz w:val="24"/>
          <w:szCs w:val="24"/>
        </w:rPr>
        <w:t>confidence</w:t>
      </w:r>
      <w:r w:rsidRPr="00D4062E">
        <w:rPr>
          <w:rFonts w:ascii="Times New Roman" w:hAnsi="Times New Roman" w:cs="Times New Roman"/>
          <w:color w:val="272727"/>
          <w:sz w:val="24"/>
          <w:szCs w:val="24"/>
        </w:rPr>
        <w:t xml:space="preserve"> interval; χ</w:t>
      </w:r>
      <w:r w:rsidRPr="00D4062E">
        <w:rPr>
          <w:rFonts w:ascii="Times New Roman" w:hAnsi="Times New Roman" w:cs="Times New Roman"/>
          <w:color w:val="272727"/>
          <w:sz w:val="24"/>
          <w:szCs w:val="24"/>
          <w:vertAlign w:val="superscript"/>
        </w:rPr>
        <w:t>2</w:t>
      </w:r>
      <w:r w:rsidRPr="00D4062E">
        <w:rPr>
          <w:rFonts w:ascii="Times New Roman" w:hAnsi="Times New Roman" w:cs="Times New Roman"/>
          <w:color w:val="272727"/>
          <w:sz w:val="24"/>
          <w:szCs w:val="24"/>
        </w:rPr>
        <w:t>, chi-squared; N, number of co-occurrences</w:t>
      </w:r>
    </w:p>
    <w:p w14:paraId="6337A4F8" w14:textId="77777777" w:rsidR="001C7A02" w:rsidRPr="00D4062E" w:rsidRDefault="001C7A02">
      <w:pPr>
        <w:rPr>
          <w:rFonts w:ascii="Times New Roman" w:hAnsi="Times New Roman" w:cs="Times New Roman"/>
          <w:sz w:val="24"/>
          <w:szCs w:val="24"/>
        </w:rPr>
      </w:pPr>
    </w:p>
    <w:sectPr w:rsidR="001C7A02" w:rsidRPr="00D40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955092" w14:textId="77777777" w:rsidR="00AF16AC" w:rsidRDefault="00AF16AC" w:rsidP="00281C04">
      <w:r>
        <w:separator/>
      </w:r>
    </w:p>
  </w:endnote>
  <w:endnote w:type="continuationSeparator" w:id="0">
    <w:p w14:paraId="54D76EEB" w14:textId="77777777" w:rsidR="00AF16AC" w:rsidRDefault="00AF16AC" w:rsidP="00281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A6D837" w14:textId="77777777" w:rsidR="00AF16AC" w:rsidRDefault="00AF16AC" w:rsidP="00281C04">
      <w:r>
        <w:separator/>
      </w:r>
    </w:p>
  </w:footnote>
  <w:footnote w:type="continuationSeparator" w:id="0">
    <w:p w14:paraId="037D3D2C" w14:textId="77777777" w:rsidR="00AF16AC" w:rsidRDefault="00AF16AC" w:rsidP="00281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4500"/>
    <w:rsid w:val="001C7A02"/>
    <w:rsid w:val="00281C04"/>
    <w:rsid w:val="00445C14"/>
    <w:rsid w:val="005C20A2"/>
    <w:rsid w:val="009258CA"/>
    <w:rsid w:val="009F1C88"/>
    <w:rsid w:val="00AF16AC"/>
    <w:rsid w:val="00BF4500"/>
    <w:rsid w:val="00CD205F"/>
    <w:rsid w:val="00D4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34923"/>
  <w15:chartTrackingRefBased/>
  <w15:docId w15:val="{AB091B09-D139-4ED7-94C3-0AA09F20D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C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C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C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m</dc:creator>
  <cp:keywords/>
  <dc:description/>
  <cp:lastModifiedBy>hwm</cp:lastModifiedBy>
  <cp:revision>4</cp:revision>
  <dcterms:created xsi:type="dcterms:W3CDTF">2024-03-26T14:04:00Z</dcterms:created>
  <dcterms:modified xsi:type="dcterms:W3CDTF">2024-05-26T13:52:00Z</dcterms:modified>
</cp:coreProperties>
</file>